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C5B4A" w14:textId="6A6DFCF3" w:rsidR="009F3D28" w:rsidRDefault="009F3D28" w:rsidP="009F3D2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772A3D3E" wp14:editId="144FBE6D">
            <wp:simplePos x="0" y="0"/>
            <wp:positionH relativeFrom="column">
              <wp:posOffset>618490</wp:posOffset>
            </wp:positionH>
            <wp:positionV relativeFrom="paragraph">
              <wp:posOffset>39414</wp:posOffset>
            </wp:positionV>
            <wp:extent cx="4645419" cy="6480000"/>
            <wp:effectExtent l="0" t="0" r="0" b="0"/>
            <wp:wrapTopAndBottom/>
            <wp:docPr id="2087044568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044568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419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686962" w14:textId="657F946D" w:rsidR="009F3D28" w:rsidRPr="006520DE" w:rsidRDefault="009F3D28" w:rsidP="009F3D2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 w:rsidRPr="006520DE">
        <w:rPr>
          <w:rFonts w:ascii="Times New Roman" w:hAnsi="Times New Roman" w:cs="Times New Roman"/>
          <w:b/>
          <w:bCs/>
          <w:sz w:val="24"/>
          <w:szCs w:val="28"/>
        </w:rPr>
        <w:t xml:space="preserve"> Fig. Localization, expression level, and statistical comparison of MUC5B in 2D- and 3D-cultured PDAC cell lines</w:t>
      </w:r>
    </w:p>
    <w:p w14:paraId="5C9FBD33" w14:textId="77777777" w:rsidR="009F3D28" w:rsidRPr="006520DE" w:rsidRDefault="009F3D28" w:rsidP="009F3D2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6520DE">
        <w:rPr>
          <w:rFonts w:ascii="Times New Roman" w:hAnsi="Times New Roman" w:cs="Times New Roman"/>
          <w:sz w:val="24"/>
          <w:szCs w:val="28"/>
        </w:rPr>
        <w:t>(A) Representative immunocytochemical images show the localization of MUC5B in PDAC cell lines cultured under 2D and 3D conditions. PK-45P and PK-59 cells become positive under 3D culture (H-score &gt; 5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B) Bar graph illustrates the percentage of MUC5B-positive cells classified by staining intensity (−, 1+, 2+, 3+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C) Comparison of H-scores between 2D and 3D cultures in eight PDAC cell lines. Data are presented as mean ± SD; 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1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Scale bar, 50 µm.</w:t>
      </w:r>
    </w:p>
    <w:p w14:paraId="0678AA95" w14:textId="1E3A3931" w:rsidR="00594F8E" w:rsidRPr="009F3D28" w:rsidRDefault="00594F8E" w:rsidP="00A1327C"/>
    <w:sectPr w:rsidR="00594F8E" w:rsidRPr="009F3D28" w:rsidSect="00A1327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12"/>
    <w:rsid w:val="00014844"/>
    <w:rsid w:val="004E1012"/>
    <w:rsid w:val="00594F8E"/>
    <w:rsid w:val="00625889"/>
    <w:rsid w:val="00784E1F"/>
    <w:rsid w:val="008077BF"/>
    <w:rsid w:val="009F3D28"/>
    <w:rsid w:val="00A1327C"/>
    <w:rsid w:val="00D14AC7"/>
    <w:rsid w:val="00D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736557"/>
  <w15:chartTrackingRefBased/>
  <w15:docId w15:val="{974EDB6D-CD36-470E-85AC-19A43959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1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E101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01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01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0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4E1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01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4E1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4E1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智優樹</dc:creator>
  <cp:keywords/>
  <dc:description/>
  <cp:lastModifiedBy>志智優樹</cp:lastModifiedBy>
  <cp:revision>2</cp:revision>
  <dcterms:created xsi:type="dcterms:W3CDTF">2026-07-04T08:34:00Z</dcterms:created>
  <dcterms:modified xsi:type="dcterms:W3CDTF">2026-07-04T08:34:00Z</dcterms:modified>
</cp:coreProperties>
</file>